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eastAsia="zh-Hans" w:bidi="ar"/>
        </w:rPr>
        <w:t>Supplement data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Cs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Hans" w:bidi="ar"/>
        </w:rPr>
        <w:t xml:space="preserve">Schoenfeld residuals 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Hans" w:bidi="ar"/>
        </w:rPr>
        <w:t>for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Hans" w:bidi="ar"/>
        </w:rPr>
        <w:t xml:space="preserve"> c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ontinuous variab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</w:rPr>
              <w:t>V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</w:rPr>
              <w:t>ariables</w:t>
            </w:r>
          </w:p>
        </w:tc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P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TSH</w:t>
            </w:r>
          </w:p>
        </w:tc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-0</w:t>
            </w:r>
            <w:r>
              <w:rPr>
                <w:rFonts w:hint="eastAsia" w:ascii="Times New Roman Regular" w:hAnsi="Times New Roman Regular" w:cs="Times New Roman Regular"/>
                <w:bCs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  <w:lang w:eastAsia="zh-Hans"/>
              </w:rPr>
              <w:t>046</w:t>
            </w:r>
          </w:p>
        </w:tc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A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ge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056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CK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-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MB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030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7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D-dimer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-0.079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H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emoglobin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068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423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eastAsia="zh-CN"/>
        </w:rPr>
      </w:pP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val="en-US" w:eastAsia="zh-CN"/>
        </w:rPr>
        <w:t xml:space="preserve">*Pearson correlation </w:t>
      </w: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eastAsia="zh-CN"/>
        </w:rPr>
        <w:t xml:space="preserve">was </w:t>
      </w: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val="en-US" w:eastAsia="zh-CN"/>
        </w:rPr>
        <w:t>used for linear correlation analysis</w:t>
      </w:r>
      <w:r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eastAsia="zh-CN"/>
        </w:rPr>
        <w:t xml:space="preserve"> between partial residual and rank of time.</w:t>
      </w:r>
    </w:p>
    <w:p>
      <w:pPr>
        <w:numPr>
          <w:ilvl w:val="0"/>
          <w:numId w:val="0"/>
        </w:numPr>
        <w:jc w:val="left"/>
        <w:rPr>
          <w:rFonts w:hint="default" w:ascii="Times New Roman Regular" w:hAnsi="Times New Roman Regular" w:cs="Times New Roman Regular"/>
          <w:bCs/>
          <w:sz w:val="24"/>
          <w:szCs w:val="24"/>
          <w:vertAlign w:val="baseline"/>
          <w:lang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K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t xml:space="preserve">plan-Meier </w:t>
      </w:r>
      <w:r>
        <w:rPr>
          <w:rFonts w:hint="default" w:ascii="Times New Roman Regular" w:hAnsi="Times New Roman Regular" w:cs="Times New Roman Regular"/>
          <w:sz w:val="24"/>
          <w:lang w:eastAsia="zh-CN"/>
        </w:rPr>
        <w:t>method for categorical variables</w:t>
      </w:r>
    </w:p>
    <w:p>
      <w:pPr>
        <w:numPr>
          <w:numId w:val="0"/>
        </w:numPr>
        <w:jc w:val="left"/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drawing>
          <wp:inline distT="0" distB="0" distL="114300" distR="114300">
            <wp:extent cx="2520315" cy="1638300"/>
            <wp:effectExtent l="0" t="0" r="19685" b="12065"/>
            <wp:docPr id="5" name="图片 5" descr="GRA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drawing>
          <wp:inline distT="0" distB="0" distL="114300" distR="114300">
            <wp:extent cx="2520315" cy="1639570"/>
            <wp:effectExtent l="0" t="0" r="19685" b="10795"/>
            <wp:docPr id="4" name="图片 4" descr="Hypert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yperten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drawing>
          <wp:inline distT="0" distB="0" distL="114300" distR="114300">
            <wp:extent cx="2520315" cy="1532255"/>
            <wp:effectExtent l="0" t="0" r="19685" b="17145"/>
            <wp:docPr id="3" name="图片 3" descr="Killip cl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illip clas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5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drawing>
          <wp:inline distT="0" distB="0" distL="114300" distR="114300">
            <wp:extent cx="2520315" cy="1533525"/>
            <wp:effectExtent l="0" t="0" r="19685" b="16510"/>
            <wp:docPr id="6" name="图片 6" descr="图片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  <w:drawing>
          <wp:inline distT="0" distB="0" distL="114300" distR="114300">
            <wp:extent cx="2520315" cy="1553845"/>
            <wp:effectExtent l="0" t="0" r="19685" b="20955"/>
            <wp:docPr id="1" name="图片 1" descr="Survival- Two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rvival- Two group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55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jc w:val="left"/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</w:pPr>
    </w:p>
    <w:tbl>
      <w:tblPr>
        <w:tblStyle w:val="4"/>
        <w:tblpPr w:leftFromText="180" w:rightFromText="180" w:vertAnchor="text" w:horzAnchor="page" w:tblpX="1806" w:tblpY="541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3138"/>
        <w:gridCol w:w="1246"/>
      </w:tblGrid>
      <w:tr>
        <w:tc>
          <w:tcPr>
            <w:tcW w:w="242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eastAsia="zh-Hans" w:bidi="ar"/>
              </w:rPr>
              <w:t>Time-dependent Cov</w:t>
            </w: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</w:rPr>
              <w:t>ariables</w:t>
            </w:r>
          </w:p>
        </w:tc>
        <w:tc>
          <w:tcPr>
            <w:tcW w:w="1841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eastAsia="zh-Hans" w:bidi="ar"/>
              </w:rPr>
              <w:t>H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eastAsia="zh-Hans" w:bidi="ar"/>
              </w:rPr>
              <w:t>95% CI</w:t>
            </w:r>
          </w:p>
        </w:tc>
        <w:tc>
          <w:tcPr>
            <w:tcW w:w="731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P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TSH</w:t>
            </w:r>
          </w:p>
        </w:tc>
        <w:tc>
          <w:tcPr>
            <w:tcW w:w="184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37(0.88-1.222)</w:t>
            </w:r>
          </w:p>
        </w:tc>
        <w:tc>
          <w:tcPr>
            <w:tcW w:w="73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Age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01(0.985-1.016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Male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23(0.716-1.461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Hypertension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269(0.875-1.839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Diabetes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27(0.735-1.435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Smoking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95(0.784-1.531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Killip class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836(0.531-1.315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GRACE high-risk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917(0.577-1.460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 w:eastAsiaTheme="minorEastAsia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CK-MB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01(0.999-1.002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D-dimer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991(0.949-1.035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26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LN(T_)*Hemoglobin</w:t>
            </w:r>
          </w:p>
        </w:tc>
        <w:tc>
          <w:tcPr>
            <w:tcW w:w="184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1.000(0.995-1.006)</w:t>
            </w:r>
          </w:p>
        </w:tc>
        <w:tc>
          <w:tcPr>
            <w:tcW w:w="731" w:type="pc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4"/>
                <w:szCs w:val="24"/>
                <w:vertAlign w:val="baseline"/>
              </w:rPr>
              <w:t>0.85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Hans" w:bidi="ar"/>
        </w:rPr>
        <w:t xml:space="preserve"> T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Hans" w:bidi="ar"/>
        </w:rPr>
        <w:t>ime-dependent Cox regression model to verify every variab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cida Grande Regular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Maku Regular">
    <w:panose1 w:val="00000500000000000000"/>
    <w:charset w:val="00"/>
    <w:family w:val="auto"/>
    <w:pitch w:val="default"/>
    <w:sig w:usb0="20008287" w:usb1="02000000" w:usb2="00000000" w:usb3="00000000" w:csb0="2000019F" w:csb1="00000000"/>
  </w:font>
  <w:font w:name="Noto Sans Inscriptional Pahlavi">
    <w:panose1 w:val="020B0502040504020204"/>
    <w:charset w:val="00"/>
    <w:family w:val="auto"/>
    <w:pitch w:val="default"/>
    <w:sig w:usb0="00000003" w:usb1="02000000" w:usb2="00000000" w:usb3="00000000" w:csb0="00000001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Regula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Baskervill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8AE45"/>
    <w:multiLevelType w:val="singleLevel"/>
    <w:tmpl w:val="61A8AE45"/>
    <w:lvl w:ilvl="0" w:tentative="0">
      <w:start w:val="1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C6AF1"/>
    <w:rsid w:val="2FEF83C5"/>
    <w:rsid w:val="5DFC6AF1"/>
    <w:rsid w:val="7EFB0E61"/>
    <w:rsid w:val="EBFB05C7"/>
    <w:rsid w:val="EEF78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1.pn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9:22:00Z</dcterms:created>
  <dc:creator>sunlijie</dc:creator>
  <cp:lastModifiedBy>sunlijie</cp:lastModifiedBy>
  <dcterms:modified xsi:type="dcterms:W3CDTF">2021-12-02T21:3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